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able S1. SNP-SNP interactions of </w:t>
      </w:r>
      <w:r>
        <w:rPr>
          <w:rFonts w:cs="Arial" w:ascii="Arial" w:hAnsi="Arial"/>
          <w:i/>
          <w:sz w:val="22"/>
          <w:szCs w:val="22"/>
          <w:u w:val="single"/>
        </w:rPr>
        <w:t>MMP16+ROBO1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  <w:u w:val="single"/>
        </w:rPr>
        <w:t>CSF1+FBLN5</w:t>
      </w:r>
      <w:r>
        <w:rPr/>
        <w:t xml:space="preserve"> associated with prostate cancer aggressiveness</w:t>
      </w:r>
    </w:p>
    <w:tbl>
      <w:tblPr>
        <w:tblW w:w="141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500"/>
        <w:gridCol w:w="1600"/>
        <w:gridCol w:w="175"/>
        <w:gridCol w:w="1600"/>
        <w:gridCol w:w="20"/>
        <w:gridCol w:w="1584"/>
        <w:gridCol w:w="239"/>
        <w:gridCol w:w="1497"/>
        <w:gridCol w:w="1600"/>
        <w:gridCol w:w="1600"/>
        <w:gridCol w:w="1600"/>
      </w:tblGrid>
      <w:tr>
        <w:trPr>
          <w:trHeight w:val="222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ing se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GEM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ffit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u w:val="single"/>
              </w:rPr>
              <w:t>MMP16+ ROBO1</w:t>
            </w:r>
          </w:p>
        </w:tc>
        <w:tc>
          <w:tcPr>
            <w:tcW w:w="17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87665 (A/G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87665 (A/G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EM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77908 (A/G)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79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77908 (A/G)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795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3 (1.33-2.53)***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 (0.98-1.97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</w:tr>
      <w:tr>
        <w:trPr>
          <w:trHeight w:val="70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C0C0C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C0C0C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C0C0C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C0C0C0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0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gridSpan w:val="3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6 (0.68-1.37) </w:t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C0C0C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C0C0C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7 (0.81-1.43)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C0C0C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C0C0C0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C0C0C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C0C0C0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25555 (G/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25555 (G/A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ffit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67251 (G/A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67251 (G/A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 (0.61-1.09)</w:t>
            </w:r>
          </w:p>
        </w:tc>
        <w:tc>
          <w:tcPr>
            <w:tcW w:w="1795" w:type="dxa"/>
            <w:gridSpan w:val="3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>
              <w:lef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gridSpan w:val="3"/>
            <w:tcBorders/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 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59 (0.42-0.82)**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29 (0.10-0.85)*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25555 (G/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25555 (G/A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ffit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24717 (A/G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795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24717 (A/G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1.91 (1.18-3.08)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1.59 (1.13-2.24)**</w:t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5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 (0.96-2.13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 xml:space="preserve"> #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u w:val="single"/>
              </w:rPr>
              <w:t>CSF1+ FBLN5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u w:val="singl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498852 (A/G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EM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093040 (A/G)</w:t>
            </w:r>
          </w:p>
        </w:tc>
        <w:tc>
          <w:tcPr>
            <w:tcW w:w="1775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=1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775" w:type="dxa"/>
            <w:gridSpan w:val="2"/>
            <w:tcBorders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2.01 (1.42-2.85)****</w:t>
            </w:r>
          </w:p>
        </w:tc>
        <w:tc>
          <w:tcPr>
            <w:tcW w:w="1600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2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9 (0.79-1.7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7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694" w:leader="none"/>
                <w:tab w:val="left" w:pos="1245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> </w:t>
              <w:tab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 xml:space="preserve">SNP(major/minor allele); white: reference (OR=1);  </w:t>
      </w:r>
      <w:r>
        <w:rPr>
          <w:rFonts w:cs="Arial" w:ascii="Arial" w:hAnsi="Arial"/>
          <w:b/>
          <w:sz w:val="16"/>
          <w:szCs w:val="16"/>
          <w:highlight w:val="lightGray"/>
        </w:rPr>
        <w:t>gray</w:t>
      </w:r>
      <w:r>
        <w:rPr>
          <w:rFonts w:cs="Arial" w:ascii="Arial" w:hAnsi="Arial"/>
          <w:sz w:val="16"/>
          <w:szCs w:val="16"/>
        </w:rPr>
        <w:t xml:space="preserve">: no significant (p&gt;=0.05, #:0.05&lt;p&lt;0.1); </w:t>
      </w:r>
      <w:r>
        <w:rPr>
          <w:rFonts w:cs="Arial" w:ascii="Arial" w:hAnsi="Arial"/>
          <w:b/>
          <w:color w:val="FFFFFF"/>
          <w:sz w:val="16"/>
          <w:szCs w:val="16"/>
          <w:highlight w:val="black"/>
        </w:rPr>
        <w:t>black</w:t>
      </w:r>
      <w:r>
        <w:rPr>
          <w:rFonts w:cs="Arial" w:ascii="Arial" w:hAnsi="Arial"/>
          <w:sz w:val="16"/>
          <w:szCs w:val="16"/>
        </w:rPr>
        <w:t xml:space="preserve">: risk (OR&gt;1)/protective (OR&lt;1) group compared with reference, * p&lt;0.05, ** p&lt;0.01, *** p&lt;0.001, **** p&lt;0.0001 </w:t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b</w:t>
      </w:r>
      <w:r>
        <w:rPr>
          <w:rFonts w:cs="Arial" w:ascii="Arial" w:hAnsi="Arial"/>
          <w:color w:val="000000"/>
          <w:sz w:val="16"/>
          <w:szCs w:val="16"/>
        </w:rPr>
        <w:t xml:space="preserve"> Interaction pattern, using rs1477908 +  rs1387665 as an example: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6"/>
          <w:szCs w:val="16"/>
        </w:rPr>
        <w:t xml:space="preserve">   </w:t>
      </w:r>
      <w:r>
        <w:rPr>
          <w:rFonts w:cs="Arial" w:ascii="Arial" w:hAnsi="Arial"/>
          <w:color w:val="000000"/>
          <w:sz w:val="16"/>
          <w:szCs w:val="16"/>
        </w:rPr>
        <w:t xml:space="preserve">CGEMS: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</w:rPr>
        <w:t>AA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+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</w:rPr>
        <w:t>AA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 (reference, OR=1);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</w:rPr>
        <w:t>AG/GG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>+ all (OR=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0.96);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  <w:lang w:val="de-DE"/>
        </w:rPr>
        <w:t>AA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+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  <w:lang w:val="de-DE"/>
        </w:rPr>
        <w:t>AG/GG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(OR=1.83)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shd w:fill="FFFFFF" w:val="clear"/>
          <w:lang w:val="de-DE"/>
        </w:rPr>
      </w:pPr>
      <w:r>
        <w:rPr>
          <w:rFonts w:eastAsia="Arial" w:cs="Arial" w:ascii="Arial" w:hAnsi="Arial"/>
          <w:sz w:val="16"/>
          <w:szCs w:val="16"/>
        </w:rPr>
        <w:t xml:space="preserve">   </w:t>
      </w:r>
      <w:r>
        <w:rPr>
          <w:rFonts w:cs="Arial" w:ascii="Arial" w:hAnsi="Arial"/>
          <w:sz w:val="16"/>
          <w:szCs w:val="16"/>
        </w:rPr>
        <w:t xml:space="preserve">Moffitt: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  <w:lang w:val="de-DE"/>
        </w:rPr>
        <w:t>AA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+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  <w:lang w:val="de-DE"/>
        </w:rPr>
        <w:t>AA/AG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>(reference, OR=1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);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  <w:lang w:val="de-DE"/>
        </w:rPr>
        <w:t>AG/GG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+ all (OR=1.07);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  <w:lang w:val="de-DE"/>
        </w:rPr>
        <w:t>AA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+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  <w:lang w:val="de-DE"/>
        </w:rPr>
        <w:t>GG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(OR=1.39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C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similar interaction pattern in the CGEMS and Moffitt group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022" w:right="1440" w:gutter="0" w:header="0" w:top="115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7:28:00Z</dcterms:created>
  <dc:creator>LinH</dc:creator>
  <dc:description/>
  <cp:keywords/>
  <dc:language>en-US</dc:language>
  <cp:lastModifiedBy>Daniel</cp:lastModifiedBy>
  <cp:lastPrinted>2012-11-01T10:23:00Z</cp:lastPrinted>
  <dcterms:modified xsi:type="dcterms:W3CDTF">2013-03-12T17:29:00Z</dcterms:modified>
  <cp:revision>3</cp:revision>
  <dc:subject/>
  <dc:title>Suppl</dc:title>
</cp:coreProperties>
</file>